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769E6" w14:textId="77777777" w:rsidR="00A07685" w:rsidRPr="00A07685" w:rsidRDefault="00A07685" w:rsidP="00A07685">
      <w:pPr>
        <w:rPr>
          <w:rFonts w:ascii="Calibri" w:hAnsi="Calibri"/>
          <w:b/>
        </w:rPr>
      </w:pPr>
      <w:r>
        <w:rPr>
          <w:rFonts w:ascii="Calibri" w:hAnsi="Calibri"/>
          <w:b/>
        </w:rPr>
        <w:t>Table S1</w:t>
      </w:r>
      <w:bookmarkStart w:id="0" w:name="_GoBack"/>
      <w:bookmarkEnd w:id="0"/>
      <w:r w:rsidRPr="00A07685">
        <w:rPr>
          <w:rFonts w:ascii="Calibri" w:hAnsi="Calibri"/>
          <w:b/>
        </w:rPr>
        <w:t xml:space="preserve"> </w:t>
      </w:r>
    </w:p>
    <w:tbl>
      <w:tblPr>
        <w:tblW w:w="0" w:type="auto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731"/>
        <w:gridCol w:w="716"/>
        <w:gridCol w:w="678"/>
        <w:gridCol w:w="713"/>
        <w:gridCol w:w="645"/>
        <w:gridCol w:w="728"/>
        <w:gridCol w:w="768"/>
        <w:gridCol w:w="896"/>
        <w:gridCol w:w="702"/>
        <w:gridCol w:w="713"/>
        <w:gridCol w:w="647"/>
        <w:gridCol w:w="654"/>
        <w:gridCol w:w="959"/>
        <w:gridCol w:w="702"/>
        <w:gridCol w:w="812"/>
        <w:gridCol w:w="713"/>
      </w:tblGrid>
      <w:tr w:rsidR="00A07685" w:rsidRPr="00A07685" w14:paraId="6860F656" w14:textId="77777777" w:rsidTr="00A07685">
        <w:trPr>
          <w:trHeight w:val="37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E86893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0A4A51E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FRICA</w:t>
            </w: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14:paraId="6034E5C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SIA</w:t>
            </w:r>
          </w:p>
        </w:tc>
      </w:tr>
      <w:tr w:rsidR="00A07685" w:rsidRPr="00A07685" w14:paraId="2F24DE54" w14:textId="77777777" w:rsidTr="00A07685">
        <w:trPr>
          <w:trHeight w:val="37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D72DA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FA63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8E66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g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B9D0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DR Cong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4554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8A47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A45F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BF62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FA1B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CD2D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21DC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D760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57B0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D93E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F24D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5EB0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5727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Viet Nam</w:t>
            </w:r>
          </w:p>
        </w:tc>
      </w:tr>
      <w:tr w:rsidR="00A07685" w:rsidRPr="00A07685" w14:paraId="57844A45" w14:textId="77777777" w:rsidTr="00A07685">
        <w:trPr>
          <w:trHeight w:val="440"/>
        </w:trPr>
        <w:tc>
          <w:tcPr>
            <w:tcW w:w="0" w:type="auto"/>
            <w:shd w:val="clear" w:color="auto" w:fill="auto"/>
            <w:vAlign w:val="center"/>
          </w:tcPr>
          <w:p w14:paraId="3471FE9A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umber of facil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13BB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D29F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0731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C7C0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EA1E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6362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8F74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20DB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6146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9A03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42DE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2D61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CB10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171D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8A2A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322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5</w:t>
            </w:r>
          </w:p>
        </w:tc>
      </w:tr>
      <w:tr w:rsidR="00A07685" w:rsidRPr="00A07685" w14:paraId="32E38AF2" w14:textId="77777777" w:rsidTr="00A07685">
        <w:trPr>
          <w:trHeight w:val="440"/>
        </w:trPr>
        <w:tc>
          <w:tcPr>
            <w:tcW w:w="0" w:type="auto"/>
            <w:shd w:val="clear" w:color="auto" w:fill="auto"/>
            <w:vAlign w:val="center"/>
          </w:tcPr>
          <w:p w14:paraId="092225F1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umber of deliver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63F1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5,8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FBD4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6,4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C6DB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9,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9A5B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0,3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6A1E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8,4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E586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9,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29C2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4,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D15C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5,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9411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4,7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217F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24,9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F5DE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3,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2B0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8,5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6237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3,4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AF04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5,1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0DD8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9,8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EBF0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13,412</w:t>
            </w:r>
          </w:p>
        </w:tc>
      </w:tr>
      <w:tr w:rsidR="00A07685" w:rsidRPr="00A07685" w14:paraId="44C246E0" w14:textId="77777777" w:rsidTr="00A07685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5E56351D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Spontaneous labo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0732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795 (86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E5BE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003 (9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9C59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404 (9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D8BD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813 (9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B99F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279 (98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E7C2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249 (98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E0C2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422 (9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53D8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348 (9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5A26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393 (6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4451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838 (83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CB23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15 (6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CEC6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14 (8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6D74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672 (8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DBC2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523 (43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7D33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622 (7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F0E3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004 (89.5)</w:t>
            </w:r>
          </w:p>
        </w:tc>
      </w:tr>
      <w:tr w:rsidR="00A07685" w:rsidRPr="00A07685" w14:paraId="65B6FFC2" w14:textId="77777777" w:rsidTr="00A07685">
        <w:trPr>
          <w:trHeight w:val="439"/>
        </w:trPr>
        <w:tc>
          <w:tcPr>
            <w:tcW w:w="0" w:type="auto"/>
            <w:shd w:val="clear" w:color="auto" w:fill="auto"/>
            <w:vAlign w:val="center"/>
            <w:hideMark/>
          </w:tcPr>
          <w:p w14:paraId="6C25DDDB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Induction of labo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D1CA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73 (6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0594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22 (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DDE3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62 (5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3EE7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92 (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0A53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8 (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E580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77 (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5430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6 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9BFC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42 </w:t>
            </w:r>
          </w:p>
          <w:p w14:paraId="290E495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FB28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37 (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0691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192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C69D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39 (1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5A99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02 (8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7ADB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82 </w:t>
            </w:r>
          </w:p>
          <w:p w14:paraId="4FF0379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1CB9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384 (3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B2B2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14 </w:t>
            </w:r>
          </w:p>
          <w:p w14:paraId="11F2665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CA08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65 (5.7)</w:t>
            </w:r>
          </w:p>
        </w:tc>
      </w:tr>
      <w:tr w:rsidR="00A07685" w:rsidRPr="00A07685" w14:paraId="67EC30EE" w14:textId="77777777" w:rsidTr="00A07685">
        <w:trPr>
          <w:trHeight w:val="439"/>
        </w:trPr>
        <w:tc>
          <w:tcPr>
            <w:tcW w:w="0" w:type="auto"/>
            <w:shd w:val="clear" w:color="auto" w:fill="auto"/>
            <w:vAlign w:val="center"/>
            <w:hideMark/>
          </w:tcPr>
          <w:p w14:paraId="387E8F77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Induction with medical ind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2A7D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17 (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DB44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80 (4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8F09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80 (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295B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24 (3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6648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586C2B3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3E84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70 (5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3B8B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1 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185F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37 </w:t>
            </w:r>
          </w:p>
          <w:p w14:paraId="6E3E286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FF99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69 (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7D6E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121 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D023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03 (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BA43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94 (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7CBD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74 </w:t>
            </w:r>
          </w:p>
          <w:p w14:paraId="6EC2D1B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51E1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27 (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F78D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35 </w:t>
            </w:r>
          </w:p>
          <w:p w14:paraId="2B1AF9C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D8AA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41 (4.8)</w:t>
            </w:r>
          </w:p>
        </w:tc>
      </w:tr>
      <w:tr w:rsidR="00A07685" w:rsidRPr="00A07685" w14:paraId="0CD869DC" w14:textId="77777777" w:rsidTr="00A07685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6B1E109F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Elective indu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08EC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1 </w:t>
            </w:r>
          </w:p>
          <w:p w14:paraId="2821910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495D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6 </w:t>
            </w:r>
          </w:p>
          <w:p w14:paraId="52B49DE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AE0D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6 </w:t>
            </w:r>
          </w:p>
          <w:p w14:paraId="002F7E5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F270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9 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8F35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1 </w:t>
            </w:r>
          </w:p>
          <w:p w14:paraId="107C108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295D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6 </w:t>
            </w:r>
          </w:p>
          <w:p w14:paraId="4C8AEC3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4B9A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6 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3D51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4433033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F145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78 (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D4D9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00 (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7566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85 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B7DF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1 </w:t>
            </w:r>
          </w:p>
          <w:p w14:paraId="3A4D824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BCFD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1 </w:t>
            </w:r>
          </w:p>
          <w:p w14:paraId="70B109C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CFEFC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220 (2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D934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48 </w:t>
            </w:r>
          </w:p>
          <w:p w14:paraId="0577242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258C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5 </w:t>
            </w:r>
          </w:p>
          <w:p w14:paraId="430408F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</w:tr>
      <w:tr w:rsidR="00A07685" w:rsidRPr="00A07685" w14:paraId="73563738" w14:textId="77777777" w:rsidTr="00A07685">
        <w:trPr>
          <w:trHeight w:val="439"/>
        </w:trPr>
        <w:tc>
          <w:tcPr>
            <w:tcW w:w="0" w:type="auto"/>
            <w:shd w:val="clear" w:color="auto" w:fill="auto"/>
            <w:vAlign w:val="center"/>
            <w:hideMark/>
          </w:tcPr>
          <w:p w14:paraId="6561E201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Indication miss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82C5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 </w:t>
            </w:r>
          </w:p>
          <w:p w14:paraId="5B39AF4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59D3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256E2FB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8367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14BDA68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97CB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9 </w:t>
            </w:r>
          </w:p>
          <w:p w14:paraId="6321D71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45A3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0 </w:t>
            </w:r>
          </w:p>
          <w:p w14:paraId="6D454B1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F89A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1 </w:t>
            </w:r>
          </w:p>
          <w:p w14:paraId="6A3097B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955B1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63995E0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A61D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4247EFF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C8F9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0 </w:t>
            </w:r>
          </w:p>
          <w:p w14:paraId="2EACB58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C953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1 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56063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1 </w:t>
            </w:r>
          </w:p>
          <w:p w14:paraId="543F5DA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99A0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7 </w:t>
            </w:r>
          </w:p>
          <w:p w14:paraId="0B96D2C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062F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7 </w:t>
            </w:r>
          </w:p>
          <w:p w14:paraId="5981C60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6864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7 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B4C0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1 </w:t>
            </w:r>
          </w:p>
          <w:p w14:paraId="1D90A5C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37E3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9 </w:t>
            </w:r>
          </w:p>
          <w:p w14:paraId="3F7E823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</w:tr>
      <w:tr w:rsidR="00A07685" w:rsidRPr="00A07685" w14:paraId="4137A433" w14:textId="77777777" w:rsidTr="00A07685">
        <w:trPr>
          <w:trHeight w:val="439"/>
        </w:trPr>
        <w:tc>
          <w:tcPr>
            <w:tcW w:w="0" w:type="auto"/>
            <w:shd w:val="clear" w:color="auto" w:fill="auto"/>
            <w:vAlign w:val="center"/>
            <w:hideMark/>
          </w:tcPr>
          <w:p w14:paraId="4D9144DF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o Labou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BFDA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19 (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E8C9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7 </w:t>
            </w:r>
          </w:p>
          <w:p w14:paraId="15345B0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574D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2 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0064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20 (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E28D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8 </w:t>
            </w:r>
          </w:p>
          <w:p w14:paraId="5EA17F6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2185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64 (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DA89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23 (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965A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2 </w:t>
            </w:r>
          </w:p>
          <w:p w14:paraId="240C6A84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F170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379 (2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44A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48 (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734D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01 (14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34418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61 (6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82FD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250 (2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07D9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250 (2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EB09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01 (1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98D8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43 (4.8)</w:t>
            </w:r>
          </w:p>
        </w:tc>
      </w:tr>
      <w:tr w:rsidR="00A07685" w:rsidRPr="00A07685" w14:paraId="54F32256" w14:textId="77777777" w:rsidTr="00A07685">
        <w:trPr>
          <w:trHeight w:val="3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313CB" w14:textId="77777777" w:rsidR="00A07685" w:rsidRPr="00A07685" w:rsidRDefault="00A07685" w:rsidP="00A07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Labour status miss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B0F5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1C93A9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9FB4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88A1B8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ED51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C52E0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7969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30D95AD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F2CE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32EB17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D90B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57D50B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3494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BC01BD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8CD2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6AE397B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0A1B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289FAE0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A18BA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5B4357A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5C74E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443BD2E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7B4E6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683BD7D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92765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539365F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78479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2D1E50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B4967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084BDFCB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52D62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A3B031C" w14:textId="77777777" w:rsidR="00A07685" w:rsidRPr="00A07685" w:rsidRDefault="00A07685" w:rsidP="00A07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</w:tr>
    </w:tbl>
    <w:p w14:paraId="0E791CEE" w14:textId="77777777" w:rsidR="00A07685" w:rsidRPr="00A07685" w:rsidRDefault="00A07685" w:rsidP="00A07685">
      <w:pPr>
        <w:rPr>
          <w:rFonts w:ascii="Calibri" w:hAnsi="Calibri"/>
        </w:rPr>
      </w:pPr>
    </w:p>
    <w:p w14:paraId="57578836" w14:textId="77777777" w:rsidR="00A07685" w:rsidRPr="00A07685" w:rsidRDefault="00A07685" w:rsidP="00A07685">
      <w:pPr>
        <w:rPr>
          <w:rFonts w:ascii="Calibri" w:hAnsi="Calibri"/>
        </w:rPr>
      </w:pPr>
    </w:p>
    <w:p w14:paraId="541170D5" w14:textId="77777777" w:rsidR="00A07685" w:rsidRPr="00A07685" w:rsidRDefault="00A07685" w:rsidP="00A07685">
      <w:pPr>
        <w:rPr>
          <w:rFonts w:ascii="Calibri" w:hAnsi="Calibri"/>
        </w:rPr>
      </w:pPr>
    </w:p>
    <w:p w14:paraId="3C2286D4" w14:textId="77777777" w:rsidR="00A07685" w:rsidRPr="00A07685" w:rsidRDefault="00A07685" w:rsidP="00A07685">
      <w:pPr>
        <w:rPr>
          <w:rFonts w:ascii="Calibri" w:hAnsi="Calibri"/>
        </w:rPr>
      </w:pPr>
    </w:p>
    <w:p w14:paraId="139B38A1" w14:textId="77777777" w:rsidR="00A07685" w:rsidRPr="00A07685" w:rsidRDefault="00A07685" w:rsidP="00A07685">
      <w:pPr>
        <w:rPr>
          <w:rFonts w:ascii="Calibri" w:hAnsi="Calibri"/>
        </w:rPr>
      </w:pPr>
    </w:p>
    <w:p w14:paraId="44D82226" w14:textId="77777777" w:rsidR="00A07685" w:rsidRPr="00A07685" w:rsidRDefault="00A07685" w:rsidP="00A07685">
      <w:pPr>
        <w:rPr>
          <w:rFonts w:ascii="Calibri" w:hAnsi="Calibri"/>
        </w:rPr>
      </w:pPr>
    </w:p>
    <w:p w14:paraId="32A2E558" w14:textId="77777777" w:rsidR="00A07685" w:rsidRDefault="00A07685" w:rsidP="00A07685">
      <w:pPr>
        <w:rPr>
          <w:rFonts w:ascii="Calibri" w:hAnsi="Calibri"/>
        </w:rPr>
      </w:pPr>
    </w:p>
    <w:p w14:paraId="2E453D22" w14:textId="77777777" w:rsidR="00D07157" w:rsidRPr="00A07685" w:rsidRDefault="00D07157" w:rsidP="00A07685">
      <w:pPr>
        <w:rPr>
          <w:rFonts w:ascii="Calibri" w:hAnsi="Calibri"/>
        </w:rPr>
      </w:pPr>
    </w:p>
    <w:sectPr w:rsidR="00D07157" w:rsidRPr="00A07685" w:rsidSect="00A0768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784BD" w14:textId="77777777" w:rsidR="00000000" w:rsidRDefault="0034613A">
      <w:pPr>
        <w:spacing w:after="0" w:line="240" w:lineRule="auto"/>
      </w:pPr>
      <w:r>
        <w:separator/>
      </w:r>
    </w:p>
  </w:endnote>
  <w:endnote w:type="continuationSeparator" w:id="0">
    <w:p w14:paraId="2829D201" w14:textId="77777777" w:rsidR="00000000" w:rsidRDefault="00346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9B67C" w14:textId="77777777" w:rsidR="00D07157" w:rsidRDefault="00D07157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FAADEE" w14:textId="77777777" w:rsidR="00D07157" w:rsidRDefault="00D07157" w:rsidP="00A07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3A2BE3" w14:textId="77777777" w:rsidR="00D07157" w:rsidRDefault="00D07157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61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B27D73" w14:textId="77777777" w:rsidR="00D07157" w:rsidRDefault="00D07157" w:rsidP="00A07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704DD" w14:textId="77777777" w:rsidR="00000000" w:rsidRDefault="0034613A">
      <w:pPr>
        <w:spacing w:after="0" w:line="240" w:lineRule="auto"/>
      </w:pPr>
      <w:r>
        <w:separator/>
      </w:r>
    </w:p>
  </w:footnote>
  <w:footnote w:type="continuationSeparator" w:id="0">
    <w:p w14:paraId="6653CFED" w14:textId="77777777" w:rsidR="00000000" w:rsidRDefault="00346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317E"/>
    <w:multiLevelType w:val="hybridMultilevel"/>
    <w:tmpl w:val="CA36FBB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26268"/>
    <w:multiLevelType w:val="hybridMultilevel"/>
    <w:tmpl w:val="2516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B74266"/>
    <w:multiLevelType w:val="hybridMultilevel"/>
    <w:tmpl w:val="EE887DE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0C2F39"/>
    <w:multiLevelType w:val="hybridMultilevel"/>
    <w:tmpl w:val="C4C2E53E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A1430"/>
    <w:multiLevelType w:val="hybridMultilevel"/>
    <w:tmpl w:val="85BA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5E23A5"/>
    <w:multiLevelType w:val="hybridMultilevel"/>
    <w:tmpl w:val="4A5ACA1A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85"/>
    <w:rsid w:val="0034613A"/>
    <w:rsid w:val="003B7263"/>
    <w:rsid w:val="00A07685"/>
    <w:rsid w:val="00C13DF4"/>
    <w:rsid w:val="00D0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8AC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9</Characters>
  <Application>Microsoft Macintosh Word</Application>
  <DocSecurity>0</DocSecurity>
  <Lines>11</Lines>
  <Paragraphs>3</Paragraphs>
  <ScaleCrop>false</ScaleCrop>
  <Company>World Health Organization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2</cp:revision>
  <dcterms:created xsi:type="dcterms:W3CDTF">2013-05-04T19:16:00Z</dcterms:created>
  <dcterms:modified xsi:type="dcterms:W3CDTF">2013-05-04T19:37:00Z</dcterms:modified>
</cp:coreProperties>
</file>